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088" w:rsidRPr="00294D93" w:rsidRDefault="00926088" w:rsidP="0092608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94D93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6210300" cy="3838575"/>
            <wp:effectExtent l="0" t="0" r="19050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26088" w:rsidRDefault="00176E31" w:rsidP="00926088">
      <w:pPr>
        <w:pStyle w:val="Caption"/>
        <w:jc w:val="both"/>
      </w:pPr>
      <w:bookmarkStart w:id="0" w:name="_Toc491057001"/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bookmarkStart w:id="1" w:name="_GoBack"/>
      <w:bookmarkEnd w:id="1"/>
      <w:r w:rsidR="00923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s of medication   currently used among patients with severe mental disorder attending at </w:t>
      </w:r>
      <w:proofErr w:type="spellStart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>Bahirdar</w:t>
      </w:r>
      <w:proofErr w:type="spellEnd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>Felege</w:t>
      </w:r>
      <w:proofErr w:type="spellEnd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>Hiwot</w:t>
      </w:r>
      <w:proofErr w:type="spellEnd"/>
      <w:r w:rsidR="008E5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outpatient psychiatric department, April 2017</w:t>
      </w:r>
      <w:bookmarkEnd w:id="0"/>
    </w:p>
    <w:sectPr w:rsidR="00926088" w:rsidSect="00B14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26088"/>
    <w:rsid w:val="00100465"/>
    <w:rsid w:val="001074D9"/>
    <w:rsid w:val="00176E31"/>
    <w:rsid w:val="004D441B"/>
    <w:rsid w:val="00692003"/>
    <w:rsid w:val="008461AD"/>
    <w:rsid w:val="008E58B8"/>
    <w:rsid w:val="0092374B"/>
    <w:rsid w:val="00926088"/>
    <w:rsid w:val="00A10F27"/>
    <w:rsid w:val="00B14374"/>
    <w:rsid w:val="00B75BF7"/>
    <w:rsid w:val="00C94D1A"/>
    <w:rsid w:val="00DF12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0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608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1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54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style val="10"/>
  <c:chart>
    <c:autoTitleDeleted val="1"/>
    <c:view3D>
      <c:perspective val="30"/>
    </c:view3D>
    <c:plotArea>
      <c:layout>
        <c:manualLayout>
          <c:layoutTarget val="inner"/>
          <c:xMode val="edge"/>
          <c:yMode val="edge"/>
          <c:x val="3.5788132584222759E-3"/>
          <c:y val="5.3960553067512497E-2"/>
          <c:w val="0.9787377207822493"/>
          <c:h val="0.65676445723787713"/>
        </c:manualLayout>
      </c:layout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Lbls>
            <c:dLbl>
              <c:idx val="0"/>
              <c:layout>
                <c:manualLayout>
                  <c:x val="1.874552305475342E-17"/>
                  <c:y val="9.9255583126550955E-3"/>
                </c:manualLayout>
              </c:layout>
              <c:tx>
                <c:rich>
                  <a:bodyPr/>
                  <a:lstStyle/>
                  <a:p>
                    <a:r>
                      <a:rPr lang="en-US" sz="1100" b="1"/>
                      <a:t>23.1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E6A-440A-9BB3-237813FED30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100" b="1"/>
                      <a:t>13.00</a:t>
                    </a:r>
                    <a:r>
                      <a:rPr lang="en-US" sz="1100"/>
                      <a:t>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E6A-440A-9BB3-237813FED30E}"/>
                </c:ext>
              </c:extLst>
            </c:dLbl>
            <c:dLbl>
              <c:idx val="2"/>
              <c:layout>
                <c:manualLayout>
                  <c:x val="1.2269938650306744E-2"/>
                  <c:y val="3.3085194375516978E-3"/>
                </c:manualLayout>
              </c:layout>
              <c:tx>
                <c:rich>
                  <a:bodyPr/>
                  <a:lstStyle/>
                  <a:p>
                    <a:r>
                      <a:rPr lang="en-US" sz="1100" b="1"/>
                      <a:t>9.5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E6A-440A-9BB3-237813FED30E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1100" b="1"/>
                      <a:t>23.1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E6A-440A-9BB3-237813FED30E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1100" b="1"/>
                      <a:t>2.9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E6A-440A-9BB3-237813FED30E}"/>
                </c:ext>
              </c:extLst>
            </c:dLbl>
            <c:dLbl>
              <c:idx val="5"/>
              <c:layout>
                <c:manualLayout>
                  <c:x val="2.0449897750512017E-3"/>
                  <c:y val="-1.9851116625310129E-2"/>
                </c:manualLayout>
              </c:layout>
              <c:tx>
                <c:rich>
                  <a:bodyPr/>
                  <a:lstStyle/>
                  <a:p>
                    <a:r>
                      <a:rPr lang="en-US" sz="1100" b="1"/>
                      <a:t>1.3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E6A-440A-9BB3-237813FED30E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1100" b="1"/>
                      <a:t>6.90%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E6A-440A-9BB3-237813FED30E}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1100" b="1"/>
                      <a:t>20.20%</a:t>
                    </a:r>
                  </a:p>
                </c:rich>
              </c:tx>
              <c:showVal val="1"/>
              <c:separator>;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E6A-440A-9BB3-237813FED30E}"/>
                </c:ext>
              </c:extLst>
            </c:dLbl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9</c:f>
              <c:strCache>
                <c:ptCount val="8"/>
                <c:pt idx="0">
                  <c:v>typical </c:v>
                </c:pt>
                <c:pt idx="1">
                  <c:v>atypical</c:v>
                </c:pt>
                <c:pt idx="2">
                  <c:v>mood satbilizer</c:v>
                </c:pt>
                <c:pt idx="3">
                  <c:v>antidepressant</c:v>
                </c:pt>
                <c:pt idx="4">
                  <c:v>Typ. With MS</c:v>
                </c:pt>
                <c:pt idx="5">
                  <c:v>Typ with AD</c:v>
                </c:pt>
                <c:pt idx="6">
                  <c:v>Atyp with MS</c:v>
                </c:pt>
                <c:pt idx="7">
                  <c:v>Atyp with AD</c:v>
                </c:pt>
              </c:strCache>
            </c:strRef>
          </c:cat>
          <c:val>
            <c:numRef>
              <c:f>Sheet1!$B$2:$B$9</c:f>
              <c:numCache>
                <c:formatCode>0.00%</c:formatCode>
                <c:ptCount val="8"/>
                <c:pt idx="0">
                  <c:v>0.23100000000000001</c:v>
                </c:pt>
                <c:pt idx="1">
                  <c:v>0.13</c:v>
                </c:pt>
                <c:pt idx="2">
                  <c:v>9.5000000000000043E-2</c:v>
                </c:pt>
                <c:pt idx="3">
                  <c:v>0.23100000000000001</c:v>
                </c:pt>
                <c:pt idx="4">
                  <c:v>2.9000000000000001E-2</c:v>
                </c:pt>
                <c:pt idx="5">
                  <c:v>1.2999999999999998E-2</c:v>
                </c:pt>
                <c:pt idx="6">
                  <c:v>6.9000000000000034E-2</c:v>
                </c:pt>
                <c:pt idx="7">
                  <c:v>0.202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E6A-440A-9BB3-237813FED30E}"/>
            </c:ext>
          </c:extLst>
        </c:ser>
        <c:dLbls>
          <c:showVal val="1"/>
        </c:dLbls>
        <c:gapWidth val="75"/>
        <c:shape val="cone"/>
        <c:axId val="232495744"/>
        <c:axId val="232493440"/>
        <c:axId val="0"/>
      </c:bar3DChart>
      <c:valAx>
        <c:axId val="232493440"/>
        <c:scaling>
          <c:orientation val="minMax"/>
        </c:scaling>
        <c:delete val="1"/>
        <c:axPos val="l"/>
        <c:numFmt formatCode="0.00%" sourceLinked="1"/>
        <c:majorTickMark val="none"/>
        <c:tickLblPos val="none"/>
        <c:crossAx val="232495744"/>
        <c:crosses val="autoZero"/>
        <c:crossBetween val="between"/>
      </c:valAx>
      <c:catAx>
        <c:axId val="232495744"/>
        <c:scaling>
          <c:orientation val="minMax"/>
        </c:scaling>
        <c:axPos val="b"/>
        <c:numFmt formatCode="General" sourceLinked="0"/>
        <c:maj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32493440"/>
        <c:crosses val="autoZero"/>
        <c:auto val="1"/>
        <c:lblAlgn val="ctr"/>
        <c:lblOffset val="100"/>
      </c:cat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304</cdr:x>
      <cdr:y>0.88859</cdr:y>
    </cdr:from>
    <cdr:to>
      <cdr:x>0.70923</cdr:x>
      <cdr:y>0.97022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695691" y="3410932"/>
          <a:ext cx="2708871" cy="313343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algn="ctr"/>
          <a:r>
            <a:rPr lang="en-US" sz="1600" b="1">
              <a:latin typeface="+mn-lt"/>
            </a:rPr>
            <a:t>TYPES OF </a:t>
          </a:r>
          <a:r>
            <a:rPr lang="en-US" sz="1600" b="1">
              <a:solidFill>
                <a:schemeClr val="dk1"/>
              </a:solidFill>
              <a:latin typeface="+mn-lt"/>
              <a:ea typeface="+mn-ea"/>
              <a:cs typeface="+mn-cs"/>
            </a:rPr>
            <a:t>MEDICATION  </a:t>
          </a:r>
          <a:endParaRPr lang="en-US" sz="1600" b="1">
            <a:latin typeface="+mn-lt"/>
          </a:endParaRPr>
        </a:p>
      </cdr:txBody>
    </cdr:sp>
  </cdr:relSizeAnchor>
  <cdr:relSizeAnchor xmlns:cdr="http://schemas.openxmlformats.org/drawingml/2006/chartDrawing">
    <cdr:from>
      <cdr:x>0.01161</cdr:x>
      <cdr:y>0.11125</cdr:y>
    </cdr:from>
    <cdr:to>
      <cdr:x>0.10279</cdr:x>
      <cdr:y>0.72444</cdr:y>
    </cdr:to>
    <cdr:sp macro="" textlink="">
      <cdr:nvSpPr>
        <cdr:cNvPr id="4" name="Rectangle 3"/>
        <cdr:cNvSpPr/>
      </cdr:nvSpPr>
      <cdr:spPr>
        <a:xfrm xmlns:a="http://schemas.openxmlformats.org/drawingml/2006/main" rot="16200000">
          <a:off x="-768457" y="1233217"/>
          <a:ext cx="2194141" cy="523872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algn="ctr"/>
          <a:r>
            <a:rPr lang="en-US" sz="1600" b="1"/>
            <a:t>FREQUENCY</a:t>
          </a:r>
          <a:r>
            <a:rPr lang="en-US" sz="1600" b="1" baseline="0"/>
            <a:t>  </a:t>
          </a:r>
          <a:endParaRPr lang="en-US" sz="16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e</dc:creator>
  <cp:keywords/>
  <dc:description/>
  <cp:lastModifiedBy>0012761</cp:lastModifiedBy>
  <cp:revision>11</cp:revision>
  <dcterms:created xsi:type="dcterms:W3CDTF">2018-01-25T12:43:00Z</dcterms:created>
  <dcterms:modified xsi:type="dcterms:W3CDTF">2019-02-11T14:00:00Z</dcterms:modified>
</cp:coreProperties>
</file>